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  <w:t>Table S1 The RQS for individual studies and individual ratings for each study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4"/>
        <w:gridCol w:w="1635"/>
        <w:gridCol w:w="1212"/>
        <w:gridCol w:w="784"/>
        <w:gridCol w:w="1252"/>
        <w:gridCol w:w="633"/>
        <w:gridCol w:w="781"/>
        <w:gridCol w:w="778"/>
        <w:gridCol w:w="538"/>
        <w:gridCol w:w="1114"/>
        <w:gridCol w:w="549"/>
        <w:gridCol w:w="582"/>
        <w:gridCol w:w="848"/>
        <w:gridCol w:w="1809"/>
        <w:gridCol w:w="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1200" w:hRule="atLeast"/>
        </w:trPr>
        <w:tc>
          <w:tcPr>
            <w:tcW w:w="5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Imag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tocol</w:t>
            </w:r>
          </w:p>
        </w:tc>
        <w:tc>
          <w:tcPr>
            <w:tcW w:w="713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ultip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Segmentation</w:t>
            </w:r>
          </w:p>
        </w:tc>
        <w:tc>
          <w:tcPr>
            <w:tcW w:w="4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anto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50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ultip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me Points</w:t>
            </w:r>
          </w:p>
        </w:tc>
        <w:tc>
          <w:tcPr>
            <w:tcW w:w="470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eatur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duction</w:t>
            </w:r>
          </w:p>
        </w:tc>
        <w:tc>
          <w:tcPr>
            <w:tcW w:w="3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n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diomics</w:t>
            </w:r>
          </w:p>
        </w:tc>
        <w:tc>
          <w:tcPr>
            <w:tcW w:w="40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Biologic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relates</w:t>
            </w:r>
          </w:p>
        </w:tc>
        <w:tc>
          <w:tcPr>
            <w:tcW w:w="3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ut-of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efan, 20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, 20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i, 2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n, 2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, 20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 CL, 2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o, 20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guyen, 20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, 2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, 2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49" w:type="pct"/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en, 2021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86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" w:type="pct"/>
            <w:tcBorders>
              <w:left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7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786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" w:type="pct"/>
            <w:tcBorders>
              <w:left w:val="nil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Continued</w:t>
            </w:r>
          </w:p>
        </w:tc>
        <w:tc>
          <w:tcPr>
            <w:tcW w:w="584" w:type="pct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3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3" w:type="pct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6" w:type="pct"/>
            <w:gridSpan w:val="3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gridSpan w:val="2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" w:type="pct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Discrimination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d Resampling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spective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id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on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ld Standard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inical Utility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st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ffectiveness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pen Science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vidual Rating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efan, 2020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</w:t>
            </w:r>
          </w:p>
        </w:tc>
        <w:tc>
          <w:tcPr>
            <w:tcW w:w="673" w:type="pct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7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, 202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8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i, 201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9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n, 201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7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, 202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1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 CL, 201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1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1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6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20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1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o, 202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7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guyen, 2020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7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, 201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8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, 201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7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en, 2021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30%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  <w:t>Detailed two-by-two contingency tables of every study</w:t>
      </w:r>
    </w:p>
    <w:tbl>
      <w:tblPr>
        <w:tblStyle w:val="2"/>
        <w:tblW w:w="631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5"/>
        <w:gridCol w:w="1080"/>
        <w:gridCol w:w="1080"/>
        <w:gridCol w:w="108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P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efan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i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n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 CL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o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guyen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an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TP: </w:t>
      </w:r>
      <w:r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>true positive</w:t>
      </w:r>
      <w:r>
        <w:rPr>
          <w:rFonts w:hint="eastAsia"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; FP: </w:t>
      </w:r>
      <w:r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>false-positive</w:t>
      </w:r>
      <w:r>
        <w:rPr>
          <w:rFonts w:hint="eastAsia"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; FN: </w:t>
      </w:r>
      <w:r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>false negative</w:t>
      </w:r>
      <w:r>
        <w:rPr>
          <w:rFonts w:hint="eastAsia"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; TN: </w:t>
      </w:r>
      <w:r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true negative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  <w:t xml:space="preserve">Table S3 </w:t>
      </w:r>
      <w:r>
        <w:rPr>
          <w:rFonts w:ascii="Times New Roman" w:hAnsi="Times New Roman" w:eastAsia="宋体" w:cs="Times New Roman"/>
          <w:b/>
          <w:bCs/>
          <w:color w:val="000000"/>
          <w:sz w:val="28"/>
          <w:szCs w:val="28"/>
          <w:shd w:val="clear" w:color="auto" w:fill="FFFFFF"/>
        </w:rPr>
        <w:t>The results of sensitivity analyses for each study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65"/>
        <w:gridCol w:w="1930"/>
        <w:gridCol w:w="1930"/>
        <w:gridCol w:w="1930"/>
        <w:gridCol w:w="1930"/>
        <w:gridCol w:w="2270"/>
        <w:gridCol w:w="1833"/>
      </w:tblGrid>
      <w:tr>
        <w:trPr>
          <w:trHeight w:val="360" w:hRule="atLeast"/>
        </w:trPr>
        <w:tc>
          <w:tcPr>
            <w:tcW w:w="7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Eliminated study</w:t>
            </w:r>
          </w:p>
        </w:tc>
        <w:tc>
          <w:tcPr>
            <w:tcW w:w="6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6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6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LR</w:t>
            </w:r>
          </w:p>
        </w:tc>
        <w:tc>
          <w:tcPr>
            <w:tcW w:w="6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LR</w:t>
            </w:r>
          </w:p>
        </w:tc>
        <w:tc>
          <w:tcPr>
            <w:tcW w:w="8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OR</w:t>
            </w:r>
          </w:p>
        </w:tc>
        <w:tc>
          <w:tcPr>
            <w:tcW w:w="6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efan, 202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6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3,0.9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3(2.99,8.1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(0.14,0.30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96(11.02,52.0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(0.87,0.9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, 202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6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(0.73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57(2.90,7.2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(0.14,0.3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72(10.24,46.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(0.86,0.9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i, 20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(0.74,0.8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3,0.9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6(2.87,7.8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(0.17,0.33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17(9.44,43.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(0.85,0.9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n, 20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(0.75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(0.74,0.9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4(3.07,8.2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(0.14,0.3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89(11.04,51.7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(0.87,0.9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, 202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7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(0.71,0.8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0(2.75,6.7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(0.14,0.30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82(9.73,44.5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(0.86,0.9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 CL, 20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(0.75,0.8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4,0.9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6(2.96,8.0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(0.15,0.3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38(10.33,48.5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(0.86,0.92)</w:t>
            </w:r>
          </w:p>
        </w:tc>
      </w:tr>
      <w:tr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(0.75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(0.73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51(2.91,7.0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(0.15,0.3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82(10.10,42.9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(0.86,0.91)</w:t>
            </w:r>
          </w:p>
        </w:tc>
      </w:tr>
      <w:tr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, 202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6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3,0.8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4(2.98,7.85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(0.14,0.30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55(11.03,50.2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(0.87,0.9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o, 202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(0.74,0.8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(0.72,0.8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3(2.78,7.0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(0.17,0.34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8(9.12,37.8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(0.84,0.9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guyen, 202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6,0.88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(0.78,0.8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4(3.70,7.4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(0.14,0.2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81(14.39,46.2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(0.87,0.9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, 20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(0.74,0.8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(0.73,0.9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0(2.88,7.9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(0.17,0.33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52(9.50,44.3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(0.85,0.9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n, 20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(0.74,0.8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(0.72,0.8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4(2.80,5.8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(0.16,0.34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17(9.08,32.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(0.84,0.9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an, 202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  <w:r>
              <w:rPr>
                <w:rStyle w:val="4"/>
                <w:rFonts w:hint="default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,0.87</w:t>
            </w:r>
            <w:r>
              <w:rPr>
                <w:rStyle w:val="4"/>
                <w:rFonts w:hint="default"/>
                <w:lang w:bidi="ar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  <w:r>
              <w:rPr>
                <w:rStyle w:val="4"/>
                <w:rFonts w:hint="default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,0.90</w:t>
            </w:r>
            <w:r>
              <w:rPr>
                <w:rStyle w:val="4"/>
                <w:rFonts w:hint="default"/>
                <w:lang w:bidi="ar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4</w:t>
            </w:r>
            <w:r>
              <w:rPr>
                <w:rStyle w:val="4"/>
                <w:rFonts w:hint="default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1,8.10</w:t>
            </w:r>
            <w:r>
              <w:rPr>
                <w:rStyle w:val="4"/>
                <w:rFonts w:hint="default"/>
                <w:lang w:bidi="ar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Style w:val="4"/>
                <w:rFonts w:hint="default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,0.32</w:t>
            </w:r>
            <w:r>
              <w:rPr>
                <w:rStyle w:val="4"/>
                <w:rFonts w:hint="default"/>
                <w:lang w:bidi="ar"/>
              </w:rPr>
              <w:t>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49(10.41,48.5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(0.86,0.9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7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(0.75,0.87)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  <w:r>
              <w:rPr>
                <w:rStyle w:val="4"/>
                <w:rFonts w:hint="default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,0.89</w:t>
            </w:r>
            <w:r>
              <w:rPr>
                <w:rStyle w:val="4"/>
                <w:rFonts w:hint="default"/>
                <w:lang w:bidi="ar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0</w:t>
            </w:r>
            <w:r>
              <w:rPr>
                <w:rStyle w:val="4"/>
                <w:rFonts w:hint="default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1,7.35</w:t>
            </w:r>
            <w:r>
              <w:rPr>
                <w:rStyle w:val="4"/>
                <w:rFonts w:hint="default"/>
                <w:lang w:bidi="ar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Style w:val="4"/>
                <w:rFonts w:hint="default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,0.31)</w:t>
            </w:r>
          </w:p>
        </w:tc>
        <w:tc>
          <w:tcPr>
            <w:tcW w:w="8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56(10.60,43.85)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(0.86,0.91)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PLR: </w:t>
      </w:r>
      <w:r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>positive likelihood ratio</w:t>
      </w:r>
      <w:r>
        <w:rPr>
          <w:rFonts w:hint="eastAsia"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; NLR: </w:t>
      </w:r>
      <w:r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>negative likelihood ratio</w:t>
      </w:r>
      <w:r>
        <w:rPr>
          <w:rFonts w:hint="eastAsia"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>; DOR:</w:t>
      </w:r>
      <w:r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  <w:t xml:space="preserve"> diagnostic odds ratio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8"/>
          <w:szCs w:val="28"/>
          <w:shd w:val="clear" w:color="auto" w:fill="FFFFFF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5A3"/>
    <w:rsid w:val="0021506F"/>
    <w:rsid w:val="002155A3"/>
    <w:rsid w:val="0068409A"/>
    <w:rsid w:val="009E4A7B"/>
    <w:rsid w:val="00A46212"/>
    <w:rsid w:val="0A5953CD"/>
    <w:rsid w:val="0C097D10"/>
    <w:rsid w:val="0ED2243C"/>
    <w:rsid w:val="11CB08EA"/>
    <w:rsid w:val="160E47A1"/>
    <w:rsid w:val="16292F16"/>
    <w:rsid w:val="218E424C"/>
    <w:rsid w:val="29C3083F"/>
    <w:rsid w:val="48FA14C6"/>
    <w:rsid w:val="6FD30AB6"/>
    <w:rsid w:val="7888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3</Words>
  <Characters>2925</Characters>
  <Lines>24</Lines>
  <Paragraphs>6</Paragraphs>
  <TotalTime>106</TotalTime>
  <ScaleCrop>false</ScaleCrop>
  <LinksUpToDate>false</LinksUpToDate>
  <CharactersWithSpaces>3432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09:58:00Z</dcterms:created>
  <dc:creator>zero</dc:creator>
  <cp:lastModifiedBy>zero沥~~</cp:lastModifiedBy>
  <dcterms:modified xsi:type="dcterms:W3CDTF">2021-10-21T05:26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